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5577F3" w14:textId="66887BD6" w:rsidR="00E81FA2" w:rsidRPr="00227429" w:rsidRDefault="00623B40" w:rsidP="00227429">
      <w:pPr>
        <w:spacing w:line="240" w:lineRule="auto"/>
        <w:ind w:firstLine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ultimedia Appendix 4.</w:t>
      </w:r>
      <w:r w:rsidR="00E81FA2" w:rsidRPr="00227F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7429" w:rsidRPr="00227F4B">
        <w:rPr>
          <w:rFonts w:ascii="Times New Roman" w:hAnsi="Times New Roman" w:cs="Times New Roman"/>
          <w:bCs/>
          <w:sz w:val="24"/>
          <w:szCs w:val="24"/>
          <w:lang w:val="en-US"/>
        </w:rPr>
        <w:t>Logistic regression model</w:t>
      </w:r>
      <w:r w:rsidR="00F631CF" w:rsidRPr="00227F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FA64AC" w:rsidRPr="00227F4B">
        <w:rPr>
          <w:rFonts w:ascii="Times New Roman" w:hAnsi="Times New Roman" w:cs="Times New Roman"/>
          <w:bCs/>
          <w:sz w:val="24"/>
          <w:szCs w:val="24"/>
          <w:lang w:val="en-US"/>
        </w:rPr>
        <w:t>(M7)</w:t>
      </w:r>
      <w:r w:rsidR="00227429" w:rsidRPr="00227F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xamining a curvilinear association between</w:t>
      </w:r>
      <w:r w:rsidR="00227429" w:rsidRPr="00FE0F1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27429" w:rsidRPr="00FE0F1B">
        <w:rPr>
          <w:rFonts w:ascii="Times New Roman" w:hAnsi="Times New Roman" w:cs="Times New Roman"/>
          <w:sz w:val="24"/>
          <w:szCs w:val="24"/>
          <w:lang w:val="en-US"/>
        </w:rPr>
        <w:t>“Concern self</w:t>
      </w:r>
      <w:r>
        <w:rPr>
          <w:rFonts w:ascii="Times New Roman" w:hAnsi="Times New Roman" w:cs="Times New Roman"/>
          <w:sz w:val="24"/>
          <w:szCs w:val="24"/>
          <w:lang w:val="en-US"/>
        </w:rPr>
        <w:t>” (</w:t>
      </w:r>
      <w:proofErr w:type="spellStart"/>
      <w:r w:rsidR="00227429" w:rsidRPr="00227429">
        <w:rPr>
          <w:rFonts w:ascii="Times New Roman" w:hAnsi="Times New Roman" w:cs="Times New Roman"/>
          <w:sz w:val="24"/>
          <w:szCs w:val="24"/>
          <w:lang w:val="en-US"/>
        </w:rPr>
        <w:t>T2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27429" w:rsidRPr="00FE0F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227429" w:rsidRPr="00FE0F1B">
        <w:rPr>
          <w:rFonts w:ascii="Times New Roman" w:hAnsi="Times New Roman" w:cs="Times New Roman"/>
          <w:sz w:val="24"/>
          <w:szCs w:val="24"/>
          <w:lang w:val="en-US"/>
        </w:rPr>
        <w:t>and ap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7429" w:rsidRPr="00FE0F1B">
        <w:rPr>
          <w:rFonts w:ascii="Times New Roman" w:hAnsi="Times New Roman" w:cs="Times New Roman"/>
          <w:sz w:val="24"/>
          <w:szCs w:val="24"/>
          <w:lang w:val="en-US"/>
        </w:rPr>
        <w:t>uptake</w:t>
      </w:r>
      <w:r w:rsidR="0022742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27429" w:rsidRPr="00FE0F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8"/>
        <w:gridCol w:w="1416"/>
        <w:gridCol w:w="996"/>
        <w:gridCol w:w="708"/>
        <w:gridCol w:w="993"/>
        <w:gridCol w:w="850"/>
        <w:gridCol w:w="851"/>
        <w:gridCol w:w="708"/>
      </w:tblGrid>
      <w:tr w:rsidR="00FA64AC" w:rsidRPr="005270A7" w14:paraId="3065BFEF" w14:textId="77777777" w:rsidTr="008501AE">
        <w:tc>
          <w:tcPr>
            <w:tcW w:w="1478" w:type="dxa"/>
          </w:tcPr>
          <w:p w14:paraId="3524C030" w14:textId="77777777" w:rsidR="00FA64AC" w:rsidRPr="005270A7" w:rsidRDefault="00FA64AC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14:paraId="5DEDCD26" w14:textId="77777777" w:rsidR="00FA64AC" w:rsidRPr="005270A7" w:rsidRDefault="00FA64AC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06E4113C" w14:textId="77777777" w:rsidR="00FA64AC" w:rsidRPr="005270A7" w:rsidRDefault="00FA64AC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7675E9E2" w14:textId="77777777" w:rsidR="00FA64AC" w:rsidRPr="005270A7" w:rsidRDefault="00FA64AC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249A810F" w14:textId="77777777" w:rsidR="00FA64AC" w:rsidRPr="005270A7" w:rsidRDefault="00FA64AC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5655DCF6" w14:textId="77777777" w:rsidR="00FA64AC" w:rsidRPr="005270A7" w:rsidRDefault="00FA64AC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proofErr w:type="spellStart"/>
            <w:r w:rsidRPr="0052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</w:t>
            </w:r>
            <w:r w:rsidRPr="005270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b</w:t>
            </w:r>
            <w:proofErr w:type="spellEnd"/>
          </w:p>
        </w:tc>
        <w:tc>
          <w:tcPr>
            <w:tcW w:w="708" w:type="dxa"/>
          </w:tcPr>
          <w:p w14:paraId="370AB245" w14:textId="77777777" w:rsidR="00FA64AC" w:rsidRPr="005270A7" w:rsidRDefault="00FA64AC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64AC" w:rsidRPr="005270A7" w14:paraId="16BF21C9" w14:textId="77777777" w:rsidTr="008501AE">
        <w:tc>
          <w:tcPr>
            <w:tcW w:w="1478" w:type="dxa"/>
          </w:tcPr>
          <w:p w14:paraId="507DCC64" w14:textId="77777777" w:rsidR="00FA64AC" w:rsidRPr="005270A7" w:rsidRDefault="00FA64AC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14:paraId="0516F924" w14:textId="77777777" w:rsidR="00FA64AC" w:rsidRPr="005270A7" w:rsidRDefault="00FA64AC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5D608144" w14:textId="77777777" w:rsidR="00FA64AC" w:rsidRPr="005270A7" w:rsidRDefault="00FA64AC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270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708" w:type="dxa"/>
          </w:tcPr>
          <w:p w14:paraId="5A4BE777" w14:textId="77777777" w:rsidR="00FA64AC" w:rsidRPr="005270A7" w:rsidRDefault="00FA64AC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270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  <w:r w:rsidRPr="005270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</w:t>
            </w:r>
            <w:proofErr w:type="spellEnd"/>
          </w:p>
        </w:tc>
        <w:tc>
          <w:tcPr>
            <w:tcW w:w="993" w:type="dxa"/>
          </w:tcPr>
          <w:p w14:paraId="2CFBB14C" w14:textId="77777777" w:rsidR="00FA64AC" w:rsidRPr="005270A7" w:rsidRDefault="00FA64AC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270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270A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850" w:type="dxa"/>
          </w:tcPr>
          <w:p w14:paraId="4ECD8E1F" w14:textId="77777777" w:rsidR="00FA64AC" w:rsidRPr="005270A7" w:rsidRDefault="00FA64AC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851" w:type="dxa"/>
          </w:tcPr>
          <w:p w14:paraId="3ED2091D" w14:textId="77777777" w:rsidR="00FA64AC" w:rsidRPr="005270A7" w:rsidRDefault="00FA64AC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</w:t>
            </w:r>
          </w:p>
        </w:tc>
        <w:tc>
          <w:tcPr>
            <w:tcW w:w="708" w:type="dxa"/>
          </w:tcPr>
          <w:p w14:paraId="1AB46CD0" w14:textId="77777777" w:rsidR="00FA64AC" w:rsidRPr="005270A7" w:rsidRDefault="00FA64AC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270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5270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</w:t>
            </w:r>
            <w:proofErr w:type="spellEnd"/>
          </w:p>
        </w:tc>
      </w:tr>
      <w:tr w:rsidR="00FA64AC" w:rsidRPr="005270A7" w14:paraId="523CEDB5" w14:textId="77777777" w:rsidTr="008501AE">
        <w:tc>
          <w:tcPr>
            <w:tcW w:w="1478" w:type="dxa"/>
          </w:tcPr>
          <w:p w14:paraId="6C0E63E2" w14:textId="77777777" w:rsidR="00FA64AC" w:rsidRPr="005270A7" w:rsidRDefault="00FA64AC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14:paraId="7F1AC50A" w14:textId="77777777" w:rsidR="00FA64AC" w:rsidRPr="005270A7" w:rsidRDefault="00FA64AC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41061F39" w14:textId="77777777" w:rsidR="00FA64AC" w:rsidRPr="005270A7" w:rsidRDefault="00FA64AC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22E89AA9" w14:textId="77777777" w:rsidR="00FA64AC" w:rsidRPr="005270A7" w:rsidRDefault="00FA64AC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50820DC6" w14:textId="77777777" w:rsidR="00FA64AC" w:rsidRPr="005270A7" w:rsidRDefault="00FA64AC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2857509A" w14:textId="77777777" w:rsidR="00FA64AC" w:rsidRPr="005270A7" w:rsidRDefault="00FA64AC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38BBFE76" w14:textId="77777777" w:rsidR="00FA64AC" w:rsidRPr="005270A7" w:rsidRDefault="00FA64AC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1F1DB888" w14:textId="77777777" w:rsidR="00FA64AC" w:rsidRPr="005270A7" w:rsidRDefault="00FA64AC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FA64AC" w:rsidRPr="005270A7" w14:paraId="4FDFCC99" w14:textId="77777777" w:rsidTr="006754F9">
        <w:tc>
          <w:tcPr>
            <w:tcW w:w="1478" w:type="dxa"/>
            <w:vAlign w:val="center"/>
          </w:tcPr>
          <w:p w14:paraId="4631F11E" w14:textId="14E701D3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ncern sel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2</w:t>
            </w:r>
            <w:r w:rsidR="0014539B" w:rsidRPr="0014539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d</w:t>
            </w:r>
          </w:p>
        </w:tc>
        <w:tc>
          <w:tcPr>
            <w:tcW w:w="1416" w:type="dxa"/>
          </w:tcPr>
          <w:p w14:paraId="04FBDE40" w14:textId="77777777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4D89E244" w14:textId="2FDB831F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708" w:type="dxa"/>
            <w:vAlign w:val="center"/>
          </w:tcPr>
          <w:p w14:paraId="3DBA1A34" w14:textId="04EE413E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93" w:type="dxa"/>
            <w:vAlign w:val="center"/>
          </w:tcPr>
          <w:p w14:paraId="278C0C04" w14:textId="43498FFC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850" w:type="dxa"/>
            <w:vAlign w:val="center"/>
          </w:tcPr>
          <w:p w14:paraId="42B5C819" w14:textId="782593AE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51" w:type="dxa"/>
            <w:vAlign w:val="center"/>
          </w:tcPr>
          <w:p w14:paraId="52CA4E55" w14:textId="549F71F2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08" w:type="dxa"/>
            <w:vAlign w:val="center"/>
          </w:tcPr>
          <w:p w14:paraId="362BF842" w14:textId="03E334F3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</w:tr>
      <w:tr w:rsidR="00FA64AC" w:rsidRPr="005270A7" w14:paraId="17E85CF6" w14:textId="77777777" w:rsidTr="00B57842">
        <w:tc>
          <w:tcPr>
            <w:tcW w:w="1478" w:type="dxa"/>
            <w:vAlign w:val="center"/>
          </w:tcPr>
          <w:p w14:paraId="6D88DA6B" w14:textId="6CEA322A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ncern sel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2</w:t>
            </w:r>
            <w:r w:rsidR="00227F4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</w:t>
            </w: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oncern sel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2</w:t>
            </w:r>
            <w:r w:rsidR="00227F4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1416" w:type="dxa"/>
          </w:tcPr>
          <w:p w14:paraId="363027BE" w14:textId="77777777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70717B03" w14:textId="3E72EE32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708" w:type="dxa"/>
            <w:vAlign w:val="center"/>
          </w:tcPr>
          <w:p w14:paraId="4C891DDF" w14:textId="5A28DC8A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93" w:type="dxa"/>
            <w:vAlign w:val="center"/>
          </w:tcPr>
          <w:p w14:paraId="434BD08C" w14:textId="6CA174F2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44</w:t>
            </w:r>
          </w:p>
        </w:tc>
        <w:tc>
          <w:tcPr>
            <w:tcW w:w="850" w:type="dxa"/>
            <w:vAlign w:val="center"/>
          </w:tcPr>
          <w:p w14:paraId="4E8C7136" w14:textId="09104774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32</w:t>
            </w:r>
          </w:p>
        </w:tc>
        <w:tc>
          <w:tcPr>
            <w:tcW w:w="851" w:type="dxa"/>
            <w:vAlign w:val="center"/>
          </w:tcPr>
          <w:p w14:paraId="7CE00319" w14:textId="5091D108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708" w:type="dxa"/>
            <w:vAlign w:val="center"/>
          </w:tcPr>
          <w:p w14:paraId="38E3D829" w14:textId="050CF9F9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</w:tr>
      <w:tr w:rsidR="00FA64AC" w:rsidRPr="005270A7" w14:paraId="0A50D7D6" w14:textId="77777777" w:rsidTr="006754F9">
        <w:tc>
          <w:tcPr>
            <w:tcW w:w="1478" w:type="dxa"/>
            <w:vAlign w:val="center"/>
          </w:tcPr>
          <w:p w14:paraId="4EA84818" w14:textId="4ED72E62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cern other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2</w:t>
            </w:r>
          </w:p>
        </w:tc>
        <w:tc>
          <w:tcPr>
            <w:tcW w:w="1416" w:type="dxa"/>
          </w:tcPr>
          <w:p w14:paraId="28E2A786" w14:textId="77777777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1A417B40" w14:textId="5DDE85AB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08" w:type="dxa"/>
            <w:vAlign w:val="center"/>
          </w:tcPr>
          <w:p w14:paraId="5D22093C" w14:textId="3CBAE483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3" w:type="dxa"/>
            <w:vAlign w:val="center"/>
          </w:tcPr>
          <w:p w14:paraId="7DC92B78" w14:textId="68DD44F0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0</w:t>
            </w:r>
          </w:p>
        </w:tc>
        <w:tc>
          <w:tcPr>
            <w:tcW w:w="850" w:type="dxa"/>
            <w:vAlign w:val="center"/>
          </w:tcPr>
          <w:p w14:paraId="29959148" w14:textId="0BAA92BE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851" w:type="dxa"/>
            <w:vAlign w:val="center"/>
          </w:tcPr>
          <w:p w14:paraId="69F34634" w14:textId="29CC378D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708" w:type="dxa"/>
            <w:vAlign w:val="center"/>
          </w:tcPr>
          <w:p w14:paraId="34D92AEF" w14:textId="1A7BDC5D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1.01</w:t>
            </w:r>
          </w:p>
        </w:tc>
      </w:tr>
      <w:tr w:rsidR="00FA64AC" w:rsidRPr="005270A7" w14:paraId="61A712DB" w14:textId="77777777" w:rsidTr="00B57842">
        <w:tc>
          <w:tcPr>
            <w:tcW w:w="1478" w:type="dxa"/>
            <w:vAlign w:val="center"/>
          </w:tcPr>
          <w:p w14:paraId="5276E2BF" w14:textId="2F839D35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isfaction with government</w:t>
            </w:r>
          </w:p>
        </w:tc>
        <w:tc>
          <w:tcPr>
            <w:tcW w:w="1416" w:type="dxa"/>
          </w:tcPr>
          <w:p w14:paraId="35E5928D" w14:textId="77777777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43340AE8" w14:textId="052FF43D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708" w:type="dxa"/>
            <w:vAlign w:val="center"/>
          </w:tcPr>
          <w:p w14:paraId="3E933E66" w14:textId="4B6AAEF0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93" w:type="dxa"/>
            <w:vAlign w:val="center"/>
          </w:tcPr>
          <w:p w14:paraId="31CD99E9" w14:textId="56C6145D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1</w:t>
            </w:r>
          </w:p>
        </w:tc>
        <w:tc>
          <w:tcPr>
            <w:tcW w:w="850" w:type="dxa"/>
            <w:vAlign w:val="center"/>
          </w:tcPr>
          <w:p w14:paraId="379644BB" w14:textId="08081233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51" w:type="dxa"/>
            <w:vAlign w:val="center"/>
          </w:tcPr>
          <w:p w14:paraId="1AD77F8B" w14:textId="38AEDCE9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0.78</w:t>
            </w:r>
          </w:p>
        </w:tc>
        <w:tc>
          <w:tcPr>
            <w:tcW w:w="708" w:type="dxa"/>
            <w:vAlign w:val="center"/>
          </w:tcPr>
          <w:p w14:paraId="5844C785" w14:textId="275D9AD5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1.56</w:t>
            </w:r>
          </w:p>
        </w:tc>
      </w:tr>
      <w:tr w:rsidR="00FA64AC" w:rsidRPr="005270A7" w14:paraId="1ABCB6BB" w14:textId="77777777" w:rsidTr="006754F9">
        <w:tc>
          <w:tcPr>
            <w:tcW w:w="1478" w:type="dxa"/>
            <w:vAlign w:val="center"/>
          </w:tcPr>
          <w:p w14:paraId="34E577B8" w14:textId="6732BA77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erceiving COVID-19 as health crisis</w:t>
            </w:r>
          </w:p>
        </w:tc>
        <w:tc>
          <w:tcPr>
            <w:tcW w:w="1416" w:type="dxa"/>
          </w:tcPr>
          <w:p w14:paraId="622E9A92" w14:textId="77777777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30ECACE1" w14:textId="0FD25F73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34</w:t>
            </w:r>
          </w:p>
        </w:tc>
        <w:tc>
          <w:tcPr>
            <w:tcW w:w="708" w:type="dxa"/>
            <w:vAlign w:val="center"/>
          </w:tcPr>
          <w:p w14:paraId="02B1056A" w14:textId="04B61FD6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993" w:type="dxa"/>
            <w:vAlign w:val="center"/>
          </w:tcPr>
          <w:p w14:paraId="5C296688" w14:textId="59F0036C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850" w:type="dxa"/>
            <w:vAlign w:val="center"/>
          </w:tcPr>
          <w:p w14:paraId="3B4F63FF" w14:textId="67C0264A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6FBC1064" w14:textId="5189DFD7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8</w:t>
            </w:r>
          </w:p>
        </w:tc>
        <w:tc>
          <w:tcPr>
            <w:tcW w:w="708" w:type="dxa"/>
            <w:vAlign w:val="center"/>
          </w:tcPr>
          <w:p w14:paraId="1CCDB59B" w14:textId="315D17B8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</w:tr>
      <w:tr w:rsidR="00FA64AC" w:rsidRPr="005270A7" w14:paraId="22DCB0E0" w14:textId="77777777" w:rsidTr="00B57842">
        <w:tc>
          <w:tcPr>
            <w:tcW w:w="1478" w:type="dxa"/>
            <w:vAlign w:val="center"/>
          </w:tcPr>
          <w:p w14:paraId="1F23061A" w14:textId="20285A9F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sample Switzerland</w:t>
            </w:r>
          </w:p>
        </w:tc>
        <w:tc>
          <w:tcPr>
            <w:tcW w:w="1416" w:type="dxa"/>
          </w:tcPr>
          <w:p w14:paraId="1DADE306" w14:textId="77777777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32EB0CE9" w14:textId="3DF880B7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708" w:type="dxa"/>
            <w:vAlign w:val="center"/>
          </w:tcPr>
          <w:p w14:paraId="7E5B152A" w14:textId="1B1BF6D7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93" w:type="dxa"/>
            <w:vAlign w:val="center"/>
          </w:tcPr>
          <w:p w14:paraId="0747FA40" w14:textId="1AD94BD5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vAlign w:val="center"/>
          </w:tcPr>
          <w:p w14:paraId="6F5824D1" w14:textId="1D3EE6EC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51" w:type="dxa"/>
            <w:vAlign w:val="center"/>
          </w:tcPr>
          <w:p w14:paraId="23894F47" w14:textId="112DBC96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1.21</w:t>
            </w:r>
          </w:p>
        </w:tc>
        <w:tc>
          <w:tcPr>
            <w:tcW w:w="708" w:type="dxa"/>
            <w:vAlign w:val="center"/>
          </w:tcPr>
          <w:p w14:paraId="65B31941" w14:textId="22A87998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A64AC" w:rsidRPr="005270A7" w14:paraId="75A545CD" w14:textId="77777777" w:rsidTr="00B57842">
        <w:tc>
          <w:tcPr>
            <w:tcW w:w="1478" w:type="dxa"/>
            <w:vAlign w:val="center"/>
          </w:tcPr>
          <w:p w14:paraId="792FFF7F" w14:textId="4729551C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 female</w:t>
            </w:r>
          </w:p>
        </w:tc>
        <w:tc>
          <w:tcPr>
            <w:tcW w:w="1416" w:type="dxa"/>
          </w:tcPr>
          <w:p w14:paraId="4169B5D4" w14:textId="77777777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0F716840" w14:textId="344D916A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708" w:type="dxa"/>
            <w:vAlign w:val="center"/>
          </w:tcPr>
          <w:p w14:paraId="0CB917C0" w14:textId="1ED05724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93" w:type="dxa"/>
            <w:vAlign w:val="center"/>
          </w:tcPr>
          <w:p w14:paraId="33D0D294" w14:textId="39ABCC6E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850" w:type="dxa"/>
            <w:vAlign w:val="center"/>
          </w:tcPr>
          <w:p w14:paraId="6D2B4996" w14:textId="0ECE7553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851" w:type="dxa"/>
            <w:vAlign w:val="center"/>
          </w:tcPr>
          <w:p w14:paraId="30B2E6D2" w14:textId="2177B112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708" w:type="dxa"/>
            <w:vAlign w:val="center"/>
          </w:tcPr>
          <w:p w14:paraId="5A4DCC59" w14:textId="07D0B0B2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FA64AC" w:rsidRPr="005270A7" w14:paraId="472DB0A9" w14:textId="77777777" w:rsidTr="006754F9">
        <w:tc>
          <w:tcPr>
            <w:tcW w:w="1478" w:type="dxa"/>
            <w:vAlign w:val="center"/>
          </w:tcPr>
          <w:p w14:paraId="514CAECA" w14:textId="17B2FABA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ge</w:t>
            </w:r>
          </w:p>
        </w:tc>
        <w:tc>
          <w:tcPr>
            <w:tcW w:w="1416" w:type="dxa"/>
          </w:tcPr>
          <w:p w14:paraId="05DA5719" w14:textId="77777777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244C1A26" w14:textId="4477AB6E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708" w:type="dxa"/>
            <w:vAlign w:val="center"/>
          </w:tcPr>
          <w:p w14:paraId="1693E2E6" w14:textId="56503C67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993" w:type="dxa"/>
            <w:vAlign w:val="center"/>
          </w:tcPr>
          <w:p w14:paraId="427442C8" w14:textId="5F2A248A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850" w:type="dxa"/>
            <w:vAlign w:val="center"/>
          </w:tcPr>
          <w:p w14:paraId="0132D976" w14:textId="6EC8BC43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51" w:type="dxa"/>
            <w:vAlign w:val="center"/>
          </w:tcPr>
          <w:p w14:paraId="16CD3F70" w14:textId="25EB5964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708" w:type="dxa"/>
            <w:vAlign w:val="center"/>
          </w:tcPr>
          <w:p w14:paraId="5B076EAC" w14:textId="50D11F54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FA64AC" w:rsidRPr="005270A7" w14:paraId="0F3D57C8" w14:textId="77777777" w:rsidTr="00B57842">
        <w:tc>
          <w:tcPr>
            <w:tcW w:w="1478" w:type="dxa"/>
            <w:vAlign w:val="center"/>
          </w:tcPr>
          <w:p w14:paraId="1137AF8C" w14:textId="48496618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ducation (ref.: Higher education)</w:t>
            </w:r>
          </w:p>
        </w:tc>
        <w:tc>
          <w:tcPr>
            <w:tcW w:w="1416" w:type="dxa"/>
          </w:tcPr>
          <w:p w14:paraId="20565771" w14:textId="77777777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2B654BC4" w14:textId="79EA7FE9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14:paraId="68185D24" w14:textId="58CADF6F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09BA1E19" w14:textId="2CC6918F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4216DC3" w14:textId="3E3906CC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517CB305" w14:textId="54EDB4AC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14:paraId="37ECB736" w14:textId="6693F367" w:rsidR="00FA64AC" w:rsidRPr="005270A7" w:rsidRDefault="00FA64AC" w:rsidP="0029775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4AC" w:rsidRPr="005270A7" w14:paraId="6D292D7B" w14:textId="77777777" w:rsidTr="00B57842">
        <w:tc>
          <w:tcPr>
            <w:tcW w:w="1478" w:type="dxa"/>
            <w:vAlign w:val="center"/>
          </w:tcPr>
          <w:p w14:paraId="7681EBE9" w14:textId="350B27F8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Align w:val="center"/>
          </w:tcPr>
          <w:p w14:paraId="714449EB" w14:textId="42DE8D39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2F39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 xml:space="preserve">Higher education entrance </w:t>
            </w:r>
            <w:proofErr w:type="spellStart"/>
            <w:r w:rsidRPr="00792F39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quali-fication</w:t>
            </w:r>
            <w:proofErr w:type="spellEnd"/>
          </w:p>
        </w:tc>
        <w:tc>
          <w:tcPr>
            <w:tcW w:w="996" w:type="dxa"/>
            <w:vAlign w:val="center"/>
          </w:tcPr>
          <w:p w14:paraId="63D4BB5F" w14:textId="6EA1EB34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13</w:t>
            </w:r>
          </w:p>
        </w:tc>
        <w:tc>
          <w:tcPr>
            <w:tcW w:w="708" w:type="dxa"/>
            <w:vAlign w:val="center"/>
          </w:tcPr>
          <w:p w14:paraId="73252737" w14:textId="40216463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993" w:type="dxa"/>
            <w:vAlign w:val="center"/>
          </w:tcPr>
          <w:p w14:paraId="735E64E9" w14:textId="5C14F81D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1</w:t>
            </w:r>
          </w:p>
        </w:tc>
        <w:tc>
          <w:tcPr>
            <w:tcW w:w="850" w:type="dxa"/>
            <w:vAlign w:val="center"/>
          </w:tcPr>
          <w:p w14:paraId="07522945" w14:textId="2B7F5BAF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84</w:t>
            </w:r>
          </w:p>
        </w:tc>
        <w:tc>
          <w:tcPr>
            <w:tcW w:w="851" w:type="dxa"/>
            <w:vAlign w:val="center"/>
          </w:tcPr>
          <w:p w14:paraId="760601D2" w14:textId="4FED18AC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43</w:t>
            </w:r>
          </w:p>
        </w:tc>
        <w:tc>
          <w:tcPr>
            <w:tcW w:w="708" w:type="dxa"/>
            <w:vAlign w:val="center"/>
          </w:tcPr>
          <w:p w14:paraId="5F80D99C" w14:textId="55D85EFE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</w:tr>
      <w:tr w:rsidR="00FA64AC" w:rsidRPr="005270A7" w14:paraId="6B6356EB" w14:textId="77777777" w:rsidTr="00B57842">
        <w:tc>
          <w:tcPr>
            <w:tcW w:w="1478" w:type="dxa"/>
            <w:vAlign w:val="center"/>
          </w:tcPr>
          <w:p w14:paraId="4B47E625" w14:textId="7107A003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2054F202" w14:textId="6EDC89C3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2F39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Vocational training</w:t>
            </w:r>
          </w:p>
        </w:tc>
        <w:tc>
          <w:tcPr>
            <w:tcW w:w="996" w:type="dxa"/>
            <w:vAlign w:val="center"/>
          </w:tcPr>
          <w:p w14:paraId="75D50506" w14:textId="68C10E50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08" w:type="dxa"/>
            <w:vAlign w:val="center"/>
          </w:tcPr>
          <w:p w14:paraId="082EB044" w14:textId="514EFD4F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993" w:type="dxa"/>
            <w:vAlign w:val="center"/>
          </w:tcPr>
          <w:p w14:paraId="022CE890" w14:textId="5E58AF44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34</w:t>
            </w:r>
          </w:p>
        </w:tc>
        <w:tc>
          <w:tcPr>
            <w:tcW w:w="850" w:type="dxa"/>
            <w:vAlign w:val="center"/>
          </w:tcPr>
          <w:p w14:paraId="0FE29736" w14:textId="0B48AF4E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39</w:t>
            </w:r>
          </w:p>
        </w:tc>
        <w:tc>
          <w:tcPr>
            <w:tcW w:w="851" w:type="dxa"/>
            <w:vAlign w:val="center"/>
          </w:tcPr>
          <w:p w14:paraId="02CF9D42" w14:textId="7E79F084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14:paraId="71D09EA7" w14:textId="270CE619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46</w:t>
            </w:r>
          </w:p>
        </w:tc>
      </w:tr>
      <w:tr w:rsidR="00FA64AC" w:rsidRPr="005270A7" w14:paraId="35378899" w14:textId="77777777" w:rsidTr="00B57842">
        <w:tc>
          <w:tcPr>
            <w:tcW w:w="1478" w:type="dxa"/>
            <w:vAlign w:val="center"/>
          </w:tcPr>
          <w:p w14:paraId="7084D13D" w14:textId="66050E29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325C0EBE" w14:textId="1D9DF7AD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2F39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Lower to inter-mediate secondary education</w:t>
            </w:r>
          </w:p>
        </w:tc>
        <w:tc>
          <w:tcPr>
            <w:tcW w:w="996" w:type="dxa"/>
            <w:vAlign w:val="center"/>
          </w:tcPr>
          <w:p w14:paraId="10AE52FD" w14:textId="34E42785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08" w:type="dxa"/>
            <w:vAlign w:val="center"/>
          </w:tcPr>
          <w:p w14:paraId="0AB25DB9" w14:textId="2FCCFC5F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993" w:type="dxa"/>
            <w:vAlign w:val="center"/>
          </w:tcPr>
          <w:p w14:paraId="77C24351" w14:textId="65FAA74B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88</w:t>
            </w:r>
          </w:p>
        </w:tc>
        <w:tc>
          <w:tcPr>
            <w:tcW w:w="850" w:type="dxa"/>
            <w:vAlign w:val="center"/>
          </w:tcPr>
          <w:p w14:paraId="729D74B5" w14:textId="5BF0DFD5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-1.49</w:t>
            </w:r>
          </w:p>
        </w:tc>
        <w:tc>
          <w:tcPr>
            <w:tcW w:w="851" w:type="dxa"/>
            <w:vAlign w:val="center"/>
          </w:tcPr>
          <w:p w14:paraId="1D932E61" w14:textId="42C7C452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3</w:t>
            </w:r>
          </w:p>
        </w:tc>
        <w:tc>
          <w:tcPr>
            <w:tcW w:w="708" w:type="dxa"/>
            <w:vAlign w:val="center"/>
          </w:tcPr>
          <w:p w14:paraId="326704FF" w14:textId="04C364BF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3</w:t>
            </w:r>
          </w:p>
        </w:tc>
      </w:tr>
      <w:tr w:rsidR="00FA64AC" w:rsidRPr="005270A7" w14:paraId="1BE6F81B" w14:textId="77777777" w:rsidTr="00B57842">
        <w:tc>
          <w:tcPr>
            <w:tcW w:w="1478" w:type="dxa"/>
            <w:vAlign w:val="center"/>
          </w:tcPr>
          <w:p w14:paraId="056062A7" w14:textId="3AC21F6E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5DB55D22" w14:textId="503368CF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2F39">
              <w:rPr>
                <w:rFonts w:ascii="Times New Roman" w:hAnsi="Times New Roman" w:cs="Times New Roman"/>
                <w:color w:val="000000"/>
                <w:szCs w:val="20"/>
              </w:rPr>
              <w:t>Other/no degree</w:t>
            </w:r>
          </w:p>
        </w:tc>
        <w:tc>
          <w:tcPr>
            <w:tcW w:w="996" w:type="dxa"/>
            <w:vAlign w:val="center"/>
          </w:tcPr>
          <w:p w14:paraId="11C2D199" w14:textId="56FC9687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708" w:type="dxa"/>
            <w:vAlign w:val="center"/>
          </w:tcPr>
          <w:p w14:paraId="79EF91CD" w14:textId="33279A27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3D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93" w:type="dxa"/>
            <w:vAlign w:val="center"/>
          </w:tcPr>
          <w:p w14:paraId="76B960A7" w14:textId="11518D3B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2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4</w:t>
            </w:r>
          </w:p>
        </w:tc>
        <w:tc>
          <w:tcPr>
            <w:tcW w:w="850" w:type="dxa"/>
            <w:vAlign w:val="center"/>
          </w:tcPr>
          <w:p w14:paraId="40BDD82F" w14:textId="00A3D9B8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2EB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-4.02</w:t>
            </w:r>
          </w:p>
        </w:tc>
        <w:tc>
          <w:tcPr>
            <w:tcW w:w="851" w:type="dxa"/>
            <w:vAlign w:val="center"/>
          </w:tcPr>
          <w:p w14:paraId="4E1B641B" w14:textId="28E40DAF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2EB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2.64</w:t>
            </w:r>
          </w:p>
        </w:tc>
        <w:tc>
          <w:tcPr>
            <w:tcW w:w="708" w:type="dxa"/>
            <w:vAlign w:val="center"/>
          </w:tcPr>
          <w:p w14:paraId="0BDC4245" w14:textId="4FEDC200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2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A64AC" w:rsidRPr="00D630F3" w14:paraId="0AF77C42" w14:textId="77777777" w:rsidTr="00B57842">
        <w:tc>
          <w:tcPr>
            <w:tcW w:w="1478" w:type="dxa"/>
            <w:vAlign w:val="center"/>
          </w:tcPr>
          <w:p w14:paraId="659E1329" w14:textId="5F48B98B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litical orientation (ref.: In the middle)</w:t>
            </w:r>
          </w:p>
        </w:tc>
        <w:tc>
          <w:tcPr>
            <w:tcW w:w="1416" w:type="dxa"/>
          </w:tcPr>
          <w:p w14:paraId="7C51E8A7" w14:textId="77777777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6D5749EC" w14:textId="302C4054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8BBDB4B" w14:textId="09C6F185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9D8B020" w14:textId="21C7D1C3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8E99A56" w14:textId="4646B62E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4D29F7E" w14:textId="60520996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F3DA533" w14:textId="443C81F2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64AC" w:rsidRPr="005270A7" w14:paraId="625A8EE0" w14:textId="77777777" w:rsidTr="00B57842">
        <w:tc>
          <w:tcPr>
            <w:tcW w:w="1478" w:type="dxa"/>
            <w:vAlign w:val="center"/>
          </w:tcPr>
          <w:p w14:paraId="23C488E0" w14:textId="2D111565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45C3BB50" w14:textId="0402FC5D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2F39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Extremely or somewhat left-wing</w:t>
            </w:r>
          </w:p>
        </w:tc>
        <w:tc>
          <w:tcPr>
            <w:tcW w:w="996" w:type="dxa"/>
            <w:vAlign w:val="center"/>
          </w:tcPr>
          <w:p w14:paraId="00F5BFE9" w14:textId="61005DEB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08" w:type="dxa"/>
            <w:vAlign w:val="center"/>
          </w:tcPr>
          <w:p w14:paraId="6ED00AEF" w14:textId="661FD7BC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2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993" w:type="dxa"/>
            <w:vAlign w:val="center"/>
          </w:tcPr>
          <w:p w14:paraId="3E4062FE" w14:textId="6EA43F8E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2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86</w:t>
            </w:r>
          </w:p>
        </w:tc>
        <w:tc>
          <w:tcPr>
            <w:tcW w:w="850" w:type="dxa"/>
            <w:vAlign w:val="center"/>
          </w:tcPr>
          <w:p w14:paraId="47228C81" w14:textId="2E2718E2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2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-0.61</w:t>
            </w:r>
          </w:p>
        </w:tc>
        <w:tc>
          <w:tcPr>
            <w:tcW w:w="851" w:type="dxa"/>
            <w:vAlign w:val="center"/>
          </w:tcPr>
          <w:p w14:paraId="13750FBA" w14:textId="2CF257F7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2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72</w:t>
            </w:r>
          </w:p>
        </w:tc>
        <w:tc>
          <w:tcPr>
            <w:tcW w:w="708" w:type="dxa"/>
            <w:vAlign w:val="center"/>
          </w:tcPr>
          <w:p w14:paraId="0CE90467" w14:textId="68256B9B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2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6</w:t>
            </w:r>
          </w:p>
        </w:tc>
      </w:tr>
      <w:tr w:rsidR="00FA64AC" w:rsidRPr="005270A7" w14:paraId="19885A1C" w14:textId="77777777" w:rsidTr="00FB2D19">
        <w:tc>
          <w:tcPr>
            <w:tcW w:w="1478" w:type="dxa"/>
            <w:vAlign w:val="center"/>
          </w:tcPr>
          <w:p w14:paraId="66C8D55F" w14:textId="036E8CC0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41AE9061" w14:textId="019840B9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2F39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Extremely or somewhat right-wing</w:t>
            </w:r>
          </w:p>
        </w:tc>
        <w:tc>
          <w:tcPr>
            <w:tcW w:w="996" w:type="dxa"/>
            <w:vAlign w:val="center"/>
          </w:tcPr>
          <w:p w14:paraId="60E59E2C" w14:textId="7E9E0115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8</w:t>
            </w:r>
          </w:p>
        </w:tc>
        <w:tc>
          <w:tcPr>
            <w:tcW w:w="708" w:type="dxa"/>
            <w:vAlign w:val="center"/>
          </w:tcPr>
          <w:p w14:paraId="63F1DC04" w14:textId="0E9C726D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2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993" w:type="dxa"/>
            <w:vAlign w:val="center"/>
          </w:tcPr>
          <w:p w14:paraId="50928415" w14:textId="22DE7360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2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13</w:t>
            </w:r>
          </w:p>
        </w:tc>
        <w:tc>
          <w:tcPr>
            <w:tcW w:w="850" w:type="dxa"/>
            <w:vAlign w:val="center"/>
          </w:tcPr>
          <w:p w14:paraId="1FE1F26C" w14:textId="4AFCF10E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2EB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-1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51" w:type="dxa"/>
            <w:vAlign w:val="center"/>
          </w:tcPr>
          <w:p w14:paraId="3A1DD614" w14:textId="64B8955A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2EB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708" w:type="dxa"/>
            <w:vAlign w:val="center"/>
          </w:tcPr>
          <w:p w14:paraId="25AA83A0" w14:textId="184693C9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2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6</w:t>
            </w:r>
          </w:p>
        </w:tc>
      </w:tr>
      <w:tr w:rsidR="00FA64AC" w:rsidRPr="005270A7" w14:paraId="72A664C3" w14:textId="77777777" w:rsidTr="00B57842">
        <w:tc>
          <w:tcPr>
            <w:tcW w:w="1478" w:type="dxa"/>
            <w:vAlign w:val="center"/>
          </w:tcPr>
          <w:p w14:paraId="4E4ED268" w14:textId="77777777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40EACCCD" w14:textId="48F7B0E1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2F39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I don’t want to tell</w:t>
            </w:r>
          </w:p>
        </w:tc>
        <w:tc>
          <w:tcPr>
            <w:tcW w:w="996" w:type="dxa"/>
            <w:vAlign w:val="center"/>
          </w:tcPr>
          <w:p w14:paraId="0ABFB954" w14:textId="66A043AF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4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708" w:type="dxa"/>
            <w:vAlign w:val="center"/>
          </w:tcPr>
          <w:p w14:paraId="783591B8" w14:textId="2D517D39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2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993" w:type="dxa"/>
            <w:vAlign w:val="center"/>
          </w:tcPr>
          <w:p w14:paraId="3A24479D" w14:textId="2A3DB5B8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2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29</w:t>
            </w:r>
          </w:p>
        </w:tc>
        <w:tc>
          <w:tcPr>
            <w:tcW w:w="850" w:type="dxa"/>
            <w:vAlign w:val="center"/>
          </w:tcPr>
          <w:p w14:paraId="1CDC30F9" w14:textId="1C712EA9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2EB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-1.58</w:t>
            </w:r>
          </w:p>
        </w:tc>
        <w:tc>
          <w:tcPr>
            <w:tcW w:w="851" w:type="dxa"/>
            <w:vAlign w:val="center"/>
          </w:tcPr>
          <w:p w14:paraId="464F7941" w14:textId="3D17C291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2EB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708" w:type="dxa"/>
            <w:vAlign w:val="center"/>
          </w:tcPr>
          <w:p w14:paraId="71EB8050" w14:textId="538FFEDB" w:rsidR="00FA64AC" w:rsidRPr="005270A7" w:rsidRDefault="00FA64AC" w:rsidP="00FC1CA7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2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8</w:t>
            </w:r>
          </w:p>
        </w:tc>
      </w:tr>
    </w:tbl>
    <w:p w14:paraId="2CAE08CE" w14:textId="1D03A5E6" w:rsidR="00E81FA2" w:rsidRDefault="00E81FA2" w:rsidP="00623B40">
      <w:pPr>
        <w:widowControl w:val="0"/>
        <w:autoSpaceDE w:val="0"/>
        <w:autoSpaceDN w:val="0"/>
        <w:adjustRightInd w:val="0"/>
        <w:spacing w:line="240" w:lineRule="auto"/>
        <w:ind w:firstLine="0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 w:eastAsia="de-DE"/>
        </w:rPr>
        <w:t>a</w:t>
      </w:r>
      <w:r w:rsidRPr="000E4A1F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 w:eastAsia="de-DE"/>
        </w:rPr>
        <w:t xml:space="preserve"> = Standard Error; </w:t>
      </w:r>
      <w:r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 w:eastAsia="de-DE"/>
        </w:rPr>
        <w:t>b</w:t>
      </w:r>
      <w:r w:rsidRPr="000E4A1F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 w:eastAsia="de-DE"/>
        </w:rPr>
        <w:t xml:space="preserve"> = Confidence Interval; </w:t>
      </w:r>
      <w:r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 w:eastAsia="de-DE"/>
        </w:rPr>
        <w:t>c</w:t>
      </w:r>
      <w:r w:rsidRPr="000E4A1F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 w:eastAsia="de-DE"/>
        </w:rPr>
        <w:t xml:space="preserve"> = Odds Ratio</w:t>
      </w:r>
      <w:r w:rsidR="0014539B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 w:eastAsia="de-DE"/>
        </w:rPr>
        <w:t xml:space="preserve">; </w:t>
      </w:r>
      <w:r w:rsidR="0015260A" w:rsidRPr="0015260A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 w:eastAsia="de-DE"/>
        </w:rPr>
        <w:t xml:space="preserve">d = </w:t>
      </w:r>
      <w:r w:rsidR="0015260A" w:rsidRPr="0015260A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mean-</w:t>
      </w:r>
      <w:proofErr w:type="spellStart"/>
      <w:r w:rsidR="0015260A" w:rsidRPr="0015260A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centere</w:t>
      </w:r>
      <w:r w:rsidR="0015260A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d</w:t>
      </w:r>
      <w:proofErr w:type="spellEnd"/>
      <w:r w:rsidR="0015260A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.</w:t>
      </w:r>
    </w:p>
    <w:sectPr w:rsidR="00E81F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rriweather">
    <w:altName w:val="Courier New"/>
    <w:panose1 w:val="00000000000000000000"/>
    <w:charset w:val="00"/>
    <w:family w:val="modern"/>
    <w:notTrueType/>
    <w:pitch w:val="variable"/>
    <w:sig w:usb0="00000001" w:usb1="00000002" w:usb2="00000000" w:usb3="00000000" w:csb0="00000197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0BEB"/>
    <w:rsid w:val="00014BF1"/>
    <w:rsid w:val="00052F93"/>
    <w:rsid w:val="000D40E7"/>
    <w:rsid w:val="001015F0"/>
    <w:rsid w:val="0014539B"/>
    <w:rsid w:val="0015260A"/>
    <w:rsid w:val="001A7541"/>
    <w:rsid w:val="001B34E4"/>
    <w:rsid w:val="00227429"/>
    <w:rsid w:val="00227F4B"/>
    <w:rsid w:val="002319C0"/>
    <w:rsid w:val="00247EF1"/>
    <w:rsid w:val="0029775E"/>
    <w:rsid w:val="002C6E10"/>
    <w:rsid w:val="002E1674"/>
    <w:rsid w:val="002E7663"/>
    <w:rsid w:val="0030470F"/>
    <w:rsid w:val="003406E8"/>
    <w:rsid w:val="00346865"/>
    <w:rsid w:val="00382C94"/>
    <w:rsid w:val="003C33E3"/>
    <w:rsid w:val="004E1C8A"/>
    <w:rsid w:val="004E6A96"/>
    <w:rsid w:val="005270A7"/>
    <w:rsid w:val="00531753"/>
    <w:rsid w:val="00541581"/>
    <w:rsid w:val="00572B07"/>
    <w:rsid w:val="005C11DF"/>
    <w:rsid w:val="006070E8"/>
    <w:rsid w:val="00623B40"/>
    <w:rsid w:val="0064287D"/>
    <w:rsid w:val="006A1EA9"/>
    <w:rsid w:val="006D1124"/>
    <w:rsid w:val="006E2D35"/>
    <w:rsid w:val="00701011"/>
    <w:rsid w:val="0070127F"/>
    <w:rsid w:val="007027F1"/>
    <w:rsid w:val="00712FCD"/>
    <w:rsid w:val="007405E9"/>
    <w:rsid w:val="00792F39"/>
    <w:rsid w:val="00794084"/>
    <w:rsid w:val="007B0F34"/>
    <w:rsid w:val="00845F24"/>
    <w:rsid w:val="00870F20"/>
    <w:rsid w:val="00881D8F"/>
    <w:rsid w:val="00885073"/>
    <w:rsid w:val="008B2606"/>
    <w:rsid w:val="008B4F60"/>
    <w:rsid w:val="008C01F1"/>
    <w:rsid w:val="008C3213"/>
    <w:rsid w:val="008D1B58"/>
    <w:rsid w:val="00954B9C"/>
    <w:rsid w:val="009B6203"/>
    <w:rsid w:val="00A30503"/>
    <w:rsid w:val="00A849A3"/>
    <w:rsid w:val="00A865F0"/>
    <w:rsid w:val="00A9229F"/>
    <w:rsid w:val="00AB7C1F"/>
    <w:rsid w:val="00B276CD"/>
    <w:rsid w:val="00B7746D"/>
    <w:rsid w:val="00B90700"/>
    <w:rsid w:val="00C26D46"/>
    <w:rsid w:val="00C84EDB"/>
    <w:rsid w:val="00C93FA9"/>
    <w:rsid w:val="00CA12DB"/>
    <w:rsid w:val="00CB5846"/>
    <w:rsid w:val="00CE0ADB"/>
    <w:rsid w:val="00CE5373"/>
    <w:rsid w:val="00CF0199"/>
    <w:rsid w:val="00D41209"/>
    <w:rsid w:val="00D62862"/>
    <w:rsid w:val="00D62D33"/>
    <w:rsid w:val="00D630F3"/>
    <w:rsid w:val="00DC3C7C"/>
    <w:rsid w:val="00E434BB"/>
    <w:rsid w:val="00E53102"/>
    <w:rsid w:val="00E64685"/>
    <w:rsid w:val="00E73A7C"/>
    <w:rsid w:val="00E81FA2"/>
    <w:rsid w:val="00EB0BEB"/>
    <w:rsid w:val="00ED6ECB"/>
    <w:rsid w:val="00EE3AA9"/>
    <w:rsid w:val="00EF7BCA"/>
    <w:rsid w:val="00F05ED0"/>
    <w:rsid w:val="00F36906"/>
    <w:rsid w:val="00F631CF"/>
    <w:rsid w:val="00F77DED"/>
    <w:rsid w:val="00FA64AC"/>
    <w:rsid w:val="00FC1CA7"/>
    <w:rsid w:val="00FD3999"/>
    <w:rsid w:val="00FE0F1B"/>
    <w:rsid w:val="00FE4C18"/>
    <w:rsid w:val="00FF1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B735E"/>
  <w15:chartTrackingRefBased/>
  <w15:docId w15:val="{FBD30454-F625-40BF-9634-56FC0E17B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BEB"/>
    <w:pPr>
      <w:spacing w:after="0" w:line="480" w:lineRule="auto"/>
      <w:ind w:firstLine="720"/>
    </w:pPr>
    <w:rPr>
      <w:rFonts w:ascii="Merriweather" w:hAnsi="Merriweather"/>
      <w:sz w:val="20"/>
      <w14:ligatures w14:val="al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070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Cs w:val="20"/>
      <w:lang w:eastAsia="de-DE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70E8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DefaultParagraphFont"/>
    <w:rsid w:val="006070E8"/>
  </w:style>
  <w:style w:type="table" w:styleId="TableGrid">
    <w:name w:val="Table Grid"/>
    <w:basedOn w:val="TableNormal"/>
    <w:uiPriority w:val="39"/>
    <w:rsid w:val="00527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1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9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8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7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1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ne große Deters</dc:creator>
  <cp:keywords/>
  <dc:description/>
  <cp:lastModifiedBy>Editor</cp:lastModifiedBy>
  <cp:revision>3</cp:revision>
  <dcterms:created xsi:type="dcterms:W3CDTF">2021-03-31T14:52:00Z</dcterms:created>
  <dcterms:modified xsi:type="dcterms:W3CDTF">2021-07-23T09:27:00Z</dcterms:modified>
</cp:coreProperties>
</file>